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</w:t>
      </w:r>
      <w:bookmarkStart w:id="4" w:name="_GoBack"/>
      <w:bookmarkEnd w:id="4"/>
      <w:r>
        <w:rPr>
          <w:rFonts w:hint="eastAsia" w:ascii="Times New Roman" w:hAnsi="Times New Roman" w:cs="Times New Roman"/>
          <w:b/>
          <w:bCs/>
          <w:sz w:val="24"/>
          <w:szCs w:val="24"/>
        </w:rPr>
        <w:t>Composition of the feed fed to the two group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of mi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3"/>
        <w:tblpPr w:leftFromText="180" w:rightFromText="180" w:vertAnchor="page" w:horzAnchor="page" w:tblpXSpec="center" w:tblpY="2198"/>
        <w:tblW w:w="90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2763"/>
        <w:gridCol w:w="1961"/>
        <w:gridCol w:w="2976"/>
      </w:tblGrid>
      <w:tr>
        <w:trPr>
          <w:trHeight w:val="352" w:hRule="atLeast"/>
          <w:jc w:val="center"/>
        </w:trPr>
        <w:tc>
          <w:tcPr>
            <w:tcW w:w="132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4724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igh-fat Diet Feed (Model Group)</w:t>
            </w:r>
          </w:p>
        </w:tc>
        <w:tc>
          <w:tcPr>
            <w:tcW w:w="297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rmal Diet Feed (Control Group)</w:t>
            </w:r>
          </w:p>
        </w:tc>
      </w:tr>
      <w:tr>
        <w:trPr>
          <w:trHeight w:val="352" w:hRule="atLeast"/>
          <w:jc w:val="center"/>
        </w:trPr>
        <w:tc>
          <w:tcPr>
            <w:tcW w:w="13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0" w:name="OLE_LINK8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tem</w:t>
            </w:r>
            <w:bookmarkEnd w:id="0"/>
          </w:p>
        </w:tc>
        <w:tc>
          <w:tcPr>
            <w:tcW w:w="2763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roportion of mas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roportion of energy</w:t>
            </w:r>
          </w:p>
        </w:tc>
        <w:tc>
          <w:tcPr>
            <w:tcW w:w="2976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roportion of energy</w:t>
            </w:r>
          </w:p>
        </w:tc>
      </w:tr>
      <w:tr>
        <w:trPr>
          <w:trHeight w:val="352" w:hRule="atLeast"/>
          <w:jc w:val="center"/>
        </w:trPr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at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5%(including 9.26% soybean oil and  90.74% lar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6.84% saturated fats and 53.16% unsaturated fat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%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11%(all soy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ean oil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"/>
              </w:rPr>
              <w:t>15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% saturated fats and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"/>
              </w:rPr>
              <w:t>84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%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unsaturated fat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)</w:t>
            </w:r>
          </w:p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bookmarkStart w:id="1" w:name="OLE_LINK7"/>
          </w:p>
        </w:tc>
      </w:tr>
      <w:tr>
        <w:trPr>
          <w:trHeight w:val="352" w:hRule="atLeast"/>
          <w:jc w:val="center"/>
        </w:trPr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6% (</w:t>
            </w:r>
            <w:bookmarkStart w:id="2" w:name="OLE_LINK5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sein, cysteine</w:t>
            </w:r>
            <w:bookmarkEnd w:id="2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%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bookmarkEnd w:id="1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47% (soybean meal, fish meal, lysine)</w:t>
            </w:r>
          </w:p>
        </w:tc>
      </w:tr>
      <w:tr>
        <w:trPr>
          <w:trHeight w:val="352" w:hRule="atLeast"/>
          <w:jc w:val="center"/>
        </w:trPr>
        <w:tc>
          <w:tcPr>
            <w:tcW w:w="132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rbohydrate</w:t>
            </w:r>
          </w:p>
        </w:tc>
        <w:tc>
          <w:tcPr>
            <w:tcW w:w="276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6% (</w:t>
            </w:r>
            <w:bookmarkStart w:id="3" w:name="OLE_LINK6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ltodextrin, sucrose, cellulose</w:t>
            </w:r>
            <w:bookmarkEnd w:id="3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6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%</w:t>
            </w:r>
          </w:p>
        </w:tc>
        <w:tc>
          <w:tcPr>
            <w:tcW w:w="297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.42% (corn, wheat bran, wheat by-products)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</w:p>
    <w:sectPr>
      <w:pgSz w:w="11900" w:h="16840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6C0"/>
    <w:rsid w:val="000005F0"/>
    <w:rsid w:val="00013E42"/>
    <w:rsid w:val="00022D1F"/>
    <w:rsid w:val="00024971"/>
    <w:rsid w:val="000406E5"/>
    <w:rsid w:val="0004305F"/>
    <w:rsid w:val="00060874"/>
    <w:rsid w:val="0006315F"/>
    <w:rsid w:val="0006433A"/>
    <w:rsid w:val="00072E87"/>
    <w:rsid w:val="000743ED"/>
    <w:rsid w:val="00081158"/>
    <w:rsid w:val="0008220B"/>
    <w:rsid w:val="000827DD"/>
    <w:rsid w:val="000948C7"/>
    <w:rsid w:val="000B2EAB"/>
    <w:rsid w:val="000B3640"/>
    <w:rsid w:val="000B699F"/>
    <w:rsid w:val="000C372B"/>
    <w:rsid w:val="000C502E"/>
    <w:rsid w:val="000C5F26"/>
    <w:rsid w:val="000D178D"/>
    <w:rsid w:val="000F2B47"/>
    <w:rsid w:val="001212DA"/>
    <w:rsid w:val="00140A6E"/>
    <w:rsid w:val="00147D46"/>
    <w:rsid w:val="00162B4E"/>
    <w:rsid w:val="00170595"/>
    <w:rsid w:val="001769BC"/>
    <w:rsid w:val="00190A83"/>
    <w:rsid w:val="001A098F"/>
    <w:rsid w:val="001A5DA0"/>
    <w:rsid w:val="001B1DC6"/>
    <w:rsid w:val="001D1DD7"/>
    <w:rsid w:val="001D4013"/>
    <w:rsid w:val="001E05D4"/>
    <w:rsid w:val="001E4413"/>
    <w:rsid w:val="001E7777"/>
    <w:rsid w:val="001F7783"/>
    <w:rsid w:val="00205E37"/>
    <w:rsid w:val="00237C17"/>
    <w:rsid w:val="00237D97"/>
    <w:rsid w:val="002403FC"/>
    <w:rsid w:val="00244917"/>
    <w:rsid w:val="00245176"/>
    <w:rsid w:val="00252A3E"/>
    <w:rsid w:val="002545D7"/>
    <w:rsid w:val="002614FF"/>
    <w:rsid w:val="002620F8"/>
    <w:rsid w:val="00267C60"/>
    <w:rsid w:val="00276A66"/>
    <w:rsid w:val="00284E0C"/>
    <w:rsid w:val="002B4070"/>
    <w:rsid w:val="002C4B87"/>
    <w:rsid w:val="002C4E5B"/>
    <w:rsid w:val="002C5987"/>
    <w:rsid w:val="002C60E6"/>
    <w:rsid w:val="002C7AEA"/>
    <w:rsid w:val="002D01ED"/>
    <w:rsid w:val="002E4EDA"/>
    <w:rsid w:val="002E5380"/>
    <w:rsid w:val="002F07A7"/>
    <w:rsid w:val="002F1E5F"/>
    <w:rsid w:val="002F4B8D"/>
    <w:rsid w:val="002F59A6"/>
    <w:rsid w:val="002F6B27"/>
    <w:rsid w:val="00302A02"/>
    <w:rsid w:val="00306CBA"/>
    <w:rsid w:val="003109E9"/>
    <w:rsid w:val="00311A8B"/>
    <w:rsid w:val="00325472"/>
    <w:rsid w:val="0034082B"/>
    <w:rsid w:val="00365AF7"/>
    <w:rsid w:val="00376981"/>
    <w:rsid w:val="00380079"/>
    <w:rsid w:val="00385841"/>
    <w:rsid w:val="00397651"/>
    <w:rsid w:val="003A5B3A"/>
    <w:rsid w:val="003A65D7"/>
    <w:rsid w:val="003C059F"/>
    <w:rsid w:val="003D2E43"/>
    <w:rsid w:val="003D39F4"/>
    <w:rsid w:val="003E1F44"/>
    <w:rsid w:val="003E2E5A"/>
    <w:rsid w:val="003E3AE9"/>
    <w:rsid w:val="00412514"/>
    <w:rsid w:val="00420680"/>
    <w:rsid w:val="00425B40"/>
    <w:rsid w:val="00440ABC"/>
    <w:rsid w:val="00451638"/>
    <w:rsid w:val="00454F0A"/>
    <w:rsid w:val="004627BE"/>
    <w:rsid w:val="00463166"/>
    <w:rsid w:val="004651AC"/>
    <w:rsid w:val="00476BBB"/>
    <w:rsid w:val="004776C0"/>
    <w:rsid w:val="00482CE3"/>
    <w:rsid w:val="004959E3"/>
    <w:rsid w:val="004A561A"/>
    <w:rsid w:val="004B1965"/>
    <w:rsid w:val="004B5C52"/>
    <w:rsid w:val="004D0E74"/>
    <w:rsid w:val="004D48AD"/>
    <w:rsid w:val="004D7098"/>
    <w:rsid w:val="004D7C1E"/>
    <w:rsid w:val="004E5612"/>
    <w:rsid w:val="00501CB7"/>
    <w:rsid w:val="005057BF"/>
    <w:rsid w:val="00524278"/>
    <w:rsid w:val="005264E1"/>
    <w:rsid w:val="00541D32"/>
    <w:rsid w:val="00544F30"/>
    <w:rsid w:val="00547C4B"/>
    <w:rsid w:val="00551CF5"/>
    <w:rsid w:val="00564936"/>
    <w:rsid w:val="00570DBE"/>
    <w:rsid w:val="00573058"/>
    <w:rsid w:val="00581ACA"/>
    <w:rsid w:val="0059071C"/>
    <w:rsid w:val="0059459C"/>
    <w:rsid w:val="005A4561"/>
    <w:rsid w:val="005B3567"/>
    <w:rsid w:val="005C2090"/>
    <w:rsid w:val="005E7B6C"/>
    <w:rsid w:val="005F5BD4"/>
    <w:rsid w:val="005F7E1A"/>
    <w:rsid w:val="00601B3C"/>
    <w:rsid w:val="006153C6"/>
    <w:rsid w:val="00615782"/>
    <w:rsid w:val="006369D9"/>
    <w:rsid w:val="006573A4"/>
    <w:rsid w:val="00686B2A"/>
    <w:rsid w:val="00690367"/>
    <w:rsid w:val="006A671D"/>
    <w:rsid w:val="006B3A64"/>
    <w:rsid w:val="006C634A"/>
    <w:rsid w:val="006D588B"/>
    <w:rsid w:val="006E1AC1"/>
    <w:rsid w:val="00701978"/>
    <w:rsid w:val="00703D65"/>
    <w:rsid w:val="00710DDC"/>
    <w:rsid w:val="00714739"/>
    <w:rsid w:val="00716222"/>
    <w:rsid w:val="00744461"/>
    <w:rsid w:val="00747199"/>
    <w:rsid w:val="00753D78"/>
    <w:rsid w:val="00755BFB"/>
    <w:rsid w:val="007777D5"/>
    <w:rsid w:val="00787271"/>
    <w:rsid w:val="007A3793"/>
    <w:rsid w:val="007B15C1"/>
    <w:rsid w:val="007B6929"/>
    <w:rsid w:val="007C036A"/>
    <w:rsid w:val="007F3082"/>
    <w:rsid w:val="007F4B70"/>
    <w:rsid w:val="007F56A9"/>
    <w:rsid w:val="008010C8"/>
    <w:rsid w:val="00802DAD"/>
    <w:rsid w:val="00806437"/>
    <w:rsid w:val="00811A6B"/>
    <w:rsid w:val="00814557"/>
    <w:rsid w:val="0083467D"/>
    <w:rsid w:val="00841467"/>
    <w:rsid w:val="0084247C"/>
    <w:rsid w:val="0085335E"/>
    <w:rsid w:val="00861FF5"/>
    <w:rsid w:val="00863BE4"/>
    <w:rsid w:val="00865663"/>
    <w:rsid w:val="00872519"/>
    <w:rsid w:val="00881AA6"/>
    <w:rsid w:val="00882E9D"/>
    <w:rsid w:val="008933A2"/>
    <w:rsid w:val="008B4252"/>
    <w:rsid w:val="008C2CD0"/>
    <w:rsid w:val="008C352D"/>
    <w:rsid w:val="008C35B3"/>
    <w:rsid w:val="008D24C0"/>
    <w:rsid w:val="008E27BF"/>
    <w:rsid w:val="008F30CA"/>
    <w:rsid w:val="008F44DF"/>
    <w:rsid w:val="008F6526"/>
    <w:rsid w:val="0090166E"/>
    <w:rsid w:val="009069DE"/>
    <w:rsid w:val="00914765"/>
    <w:rsid w:val="00921062"/>
    <w:rsid w:val="009247BA"/>
    <w:rsid w:val="009258F8"/>
    <w:rsid w:val="00927BA1"/>
    <w:rsid w:val="0093746B"/>
    <w:rsid w:val="0094117C"/>
    <w:rsid w:val="009458A7"/>
    <w:rsid w:val="00945AB3"/>
    <w:rsid w:val="00961510"/>
    <w:rsid w:val="00965CEC"/>
    <w:rsid w:val="00971868"/>
    <w:rsid w:val="00974CD6"/>
    <w:rsid w:val="00976F45"/>
    <w:rsid w:val="00977A3F"/>
    <w:rsid w:val="0098309D"/>
    <w:rsid w:val="00984CA9"/>
    <w:rsid w:val="00995C7B"/>
    <w:rsid w:val="00996DF3"/>
    <w:rsid w:val="009A3C9B"/>
    <w:rsid w:val="009B2AF3"/>
    <w:rsid w:val="009C7262"/>
    <w:rsid w:val="009D4DD0"/>
    <w:rsid w:val="009D5B4B"/>
    <w:rsid w:val="009E4CEA"/>
    <w:rsid w:val="009F5930"/>
    <w:rsid w:val="009F662F"/>
    <w:rsid w:val="009F7CBF"/>
    <w:rsid w:val="00A00FFE"/>
    <w:rsid w:val="00A0152B"/>
    <w:rsid w:val="00A03F07"/>
    <w:rsid w:val="00A12D0D"/>
    <w:rsid w:val="00A23072"/>
    <w:rsid w:val="00A265F0"/>
    <w:rsid w:val="00A311EA"/>
    <w:rsid w:val="00A35543"/>
    <w:rsid w:val="00A40F08"/>
    <w:rsid w:val="00A41D3F"/>
    <w:rsid w:val="00A4633C"/>
    <w:rsid w:val="00A609BB"/>
    <w:rsid w:val="00A618BC"/>
    <w:rsid w:val="00A62DF5"/>
    <w:rsid w:val="00A66D45"/>
    <w:rsid w:val="00A7449C"/>
    <w:rsid w:val="00A81F54"/>
    <w:rsid w:val="00A8748C"/>
    <w:rsid w:val="00A87D45"/>
    <w:rsid w:val="00AB31F9"/>
    <w:rsid w:val="00AB4708"/>
    <w:rsid w:val="00AC0404"/>
    <w:rsid w:val="00AC0E28"/>
    <w:rsid w:val="00AC3ADA"/>
    <w:rsid w:val="00AE0D06"/>
    <w:rsid w:val="00AE316C"/>
    <w:rsid w:val="00AE50DF"/>
    <w:rsid w:val="00B10C6E"/>
    <w:rsid w:val="00B158CD"/>
    <w:rsid w:val="00B31C4F"/>
    <w:rsid w:val="00B405CF"/>
    <w:rsid w:val="00B544A1"/>
    <w:rsid w:val="00B573B1"/>
    <w:rsid w:val="00B63170"/>
    <w:rsid w:val="00B67B60"/>
    <w:rsid w:val="00B730D8"/>
    <w:rsid w:val="00B83224"/>
    <w:rsid w:val="00B87627"/>
    <w:rsid w:val="00B91B2B"/>
    <w:rsid w:val="00B95CDE"/>
    <w:rsid w:val="00B96642"/>
    <w:rsid w:val="00BA5B9E"/>
    <w:rsid w:val="00BB37E3"/>
    <w:rsid w:val="00BC309F"/>
    <w:rsid w:val="00BC339B"/>
    <w:rsid w:val="00BD5E6E"/>
    <w:rsid w:val="00BE1D12"/>
    <w:rsid w:val="00BF18BA"/>
    <w:rsid w:val="00C055C4"/>
    <w:rsid w:val="00C07D81"/>
    <w:rsid w:val="00C26B7F"/>
    <w:rsid w:val="00C26BB9"/>
    <w:rsid w:val="00C27973"/>
    <w:rsid w:val="00C30604"/>
    <w:rsid w:val="00C36713"/>
    <w:rsid w:val="00C45FB2"/>
    <w:rsid w:val="00C614E1"/>
    <w:rsid w:val="00C82A11"/>
    <w:rsid w:val="00C8470E"/>
    <w:rsid w:val="00C8561D"/>
    <w:rsid w:val="00C958D0"/>
    <w:rsid w:val="00C9703A"/>
    <w:rsid w:val="00CA68CD"/>
    <w:rsid w:val="00CB0DBC"/>
    <w:rsid w:val="00CB5738"/>
    <w:rsid w:val="00CC585C"/>
    <w:rsid w:val="00CD1C88"/>
    <w:rsid w:val="00CD6039"/>
    <w:rsid w:val="00CE07F7"/>
    <w:rsid w:val="00CF14EA"/>
    <w:rsid w:val="00D03FAD"/>
    <w:rsid w:val="00D1292F"/>
    <w:rsid w:val="00D1577D"/>
    <w:rsid w:val="00D15D4E"/>
    <w:rsid w:val="00D1689E"/>
    <w:rsid w:val="00D33925"/>
    <w:rsid w:val="00D34188"/>
    <w:rsid w:val="00D44D4D"/>
    <w:rsid w:val="00D505C1"/>
    <w:rsid w:val="00D61AAA"/>
    <w:rsid w:val="00D679D1"/>
    <w:rsid w:val="00D86011"/>
    <w:rsid w:val="00D93946"/>
    <w:rsid w:val="00DA467F"/>
    <w:rsid w:val="00DB19F7"/>
    <w:rsid w:val="00DB5FDA"/>
    <w:rsid w:val="00DC076B"/>
    <w:rsid w:val="00DE0421"/>
    <w:rsid w:val="00DF2A3F"/>
    <w:rsid w:val="00DF6F46"/>
    <w:rsid w:val="00E03CFA"/>
    <w:rsid w:val="00E123EB"/>
    <w:rsid w:val="00E24F69"/>
    <w:rsid w:val="00E264D3"/>
    <w:rsid w:val="00E31CAC"/>
    <w:rsid w:val="00E35F67"/>
    <w:rsid w:val="00E37D9F"/>
    <w:rsid w:val="00E43D67"/>
    <w:rsid w:val="00E4460B"/>
    <w:rsid w:val="00E45DB5"/>
    <w:rsid w:val="00E52284"/>
    <w:rsid w:val="00E91AD8"/>
    <w:rsid w:val="00EA3CA0"/>
    <w:rsid w:val="00EA62FD"/>
    <w:rsid w:val="00EC56C1"/>
    <w:rsid w:val="00EE590F"/>
    <w:rsid w:val="00EE7FC2"/>
    <w:rsid w:val="00EF02D2"/>
    <w:rsid w:val="00EF7AF2"/>
    <w:rsid w:val="00F01D1D"/>
    <w:rsid w:val="00F102F9"/>
    <w:rsid w:val="00F12930"/>
    <w:rsid w:val="00F1313D"/>
    <w:rsid w:val="00F1588E"/>
    <w:rsid w:val="00F26B4D"/>
    <w:rsid w:val="00F32739"/>
    <w:rsid w:val="00F4071A"/>
    <w:rsid w:val="00F43F86"/>
    <w:rsid w:val="00F53363"/>
    <w:rsid w:val="00F56DD7"/>
    <w:rsid w:val="00F61E0F"/>
    <w:rsid w:val="00F61EA9"/>
    <w:rsid w:val="00F90D2D"/>
    <w:rsid w:val="00FA3C99"/>
    <w:rsid w:val="00FB182D"/>
    <w:rsid w:val="00FD1777"/>
    <w:rsid w:val="00FE3CE7"/>
    <w:rsid w:val="00FE5B0B"/>
    <w:rsid w:val="00FE750B"/>
    <w:rsid w:val="6FEFD6F1"/>
    <w:rsid w:val="8FFB661F"/>
    <w:rsid w:val="DDFB26EE"/>
    <w:rsid w:val="F9BD38F6"/>
    <w:rsid w:val="FDDFC557"/>
    <w:rsid w:val="FFEE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Pages>1</Pages>
  <Words>67</Words>
  <Characters>382</Characters>
  <Lines>1</Lines>
  <Paragraphs>1</Paragraphs>
  <TotalTime>1</TotalTime>
  <ScaleCrop>false</ScaleCrop>
  <LinksUpToDate>false</LinksUpToDate>
  <CharactersWithSpaces>448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7T01:23:00Z</dcterms:created>
  <dc:creator>20324</dc:creator>
  <cp:lastModifiedBy>D.</cp:lastModifiedBy>
  <dcterms:modified xsi:type="dcterms:W3CDTF">2024-08-23T15:0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F54048AFE346F6AAB945C466FFAFD4FE_42</vt:lpwstr>
  </property>
</Properties>
</file>